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70358" w14:textId="77777777" w:rsidR="007D56E1" w:rsidRPr="007D56E1" w:rsidRDefault="007D56E1" w:rsidP="007D56E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D56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7D56E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aterials and Methods</w:t>
      </w:r>
    </w:p>
    <w:p w14:paraId="3CA83193" w14:textId="4C3DA9C7" w:rsidR="007D56E1" w:rsidRDefault="007D56E1" w:rsidP="00CC595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8296CB" w14:textId="77777777" w:rsidR="007D56E1" w:rsidRPr="00F04255" w:rsidRDefault="007D56E1" w:rsidP="007D56E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425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F04255">
        <w:rPr>
          <w:rFonts w:ascii="Times New Roman" w:hAnsi="Times New Roman" w:cs="Times New Roman"/>
          <w:i/>
          <w:sz w:val="24"/>
          <w:szCs w:val="24"/>
          <w:lang w:val="en-US"/>
        </w:rPr>
        <w:t>Dse</w:t>
      </w:r>
      <w:proofErr w:type="spellEnd"/>
      <w:r w:rsidRPr="00F04255">
        <w:rPr>
          <w:rFonts w:ascii="Times New Roman" w:hAnsi="Times New Roman" w:cs="Times New Roman"/>
          <w:sz w:val="24"/>
          <w:szCs w:val="24"/>
          <w:lang w:val="en-US"/>
        </w:rPr>
        <w:t xml:space="preserve">-MO (5’-GCT CCC CGA GTG TGA GTC CTC ATT G-3’) and standard control-MO (5’-CCT CTT ACC TCA GTT ACA ATT TAT A-3’) were obtained from Gene Tools LLC. To synthesize </w:t>
      </w:r>
      <w:proofErr w:type="spellStart"/>
      <w:r w:rsidRPr="00F04255">
        <w:rPr>
          <w:rFonts w:ascii="Times New Roman" w:hAnsi="Times New Roman" w:cs="Times New Roman"/>
          <w:i/>
          <w:iCs/>
          <w:sz w:val="24"/>
          <w:szCs w:val="24"/>
          <w:lang w:val="en-US"/>
        </w:rPr>
        <w:t>nlacZ</w:t>
      </w:r>
      <w:proofErr w:type="spellEnd"/>
      <w:r w:rsidRPr="00F04255">
        <w:rPr>
          <w:rFonts w:ascii="Times New Roman" w:hAnsi="Times New Roman" w:cs="Times New Roman"/>
          <w:sz w:val="24"/>
          <w:szCs w:val="24"/>
          <w:lang w:val="en-US"/>
        </w:rPr>
        <w:t xml:space="preserve"> mRNA, pCS2-</w:t>
      </w:r>
      <w:r w:rsidRPr="00F04255">
        <w:rPr>
          <w:rFonts w:ascii="Times New Roman" w:hAnsi="Times New Roman" w:cs="Times New Roman"/>
          <w:i/>
          <w:iCs/>
          <w:sz w:val="24"/>
          <w:szCs w:val="24"/>
          <w:lang w:val="en-US"/>
        </w:rPr>
        <w:t>nlacZ</w:t>
      </w:r>
      <w:r w:rsidRPr="00F04255">
        <w:rPr>
          <w:rFonts w:ascii="Times New Roman" w:hAnsi="Times New Roman" w:cs="Times New Roman"/>
          <w:sz w:val="24"/>
          <w:szCs w:val="24"/>
          <w:lang w:val="en-US"/>
        </w:rPr>
        <w:t xml:space="preserve"> cDNA was linearized with </w:t>
      </w:r>
      <w:proofErr w:type="spellStart"/>
      <w:r w:rsidRPr="00F04255">
        <w:rPr>
          <w:rFonts w:ascii="Times New Roman" w:hAnsi="Times New Roman" w:cs="Times New Roman"/>
          <w:sz w:val="24"/>
          <w:szCs w:val="24"/>
          <w:lang w:val="en-US"/>
        </w:rPr>
        <w:t>NotI</w:t>
      </w:r>
      <w:proofErr w:type="spellEnd"/>
      <w:r w:rsidRPr="00F04255">
        <w:rPr>
          <w:rFonts w:ascii="Times New Roman" w:hAnsi="Times New Roman" w:cs="Times New Roman"/>
          <w:sz w:val="24"/>
          <w:szCs w:val="24"/>
          <w:lang w:val="en-US"/>
        </w:rPr>
        <w:t xml:space="preserve"> and transcribed with Sp6 RNA polymerase, using the </w:t>
      </w:r>
      <w:proofErr w:type="spellStart"/>
      <w:r w:rsidRPr="00F04255">
        <w:rPr>
          <w:rFonts w:ascii="Times New Roman" w:hAnsi="Times New Roman" w:cs="Times New Roman"/>
          <w:sz w:val="24"/>
          <w:szCs w:val="24"/>
          <w:lang w:val="en-US"/>
        </w:rPr>
        <w:t>mMessage</w:t>
      </w:r>
      <w:proofErr w:type="spellEnd"/>
      <w:r w:rsidRPr="00F04255">
        <w:rPr>
          <w:rFonts w:ascii="Times New Roman" w:hAnsi="Times New Roman" w:cs="Times New Roman"/>
          <w:sz w:val="24"/>
          <w:szCs w:val="24"/>
          <w:lang w:val="en-US"/>
        </w:rPr>
        <w:t xml:space="preserve"> Machine kit (</w:t>
      </w:r>
      <w:proofErr w:type="spellStart"/>
      <w:r w:rsidRPr="00F04255">
        <w:rPr>
          <w:rFonts w:ascii="Times New Roman" w:hAnsi="Times New Roman" w:cs="Times New Roman"/>
          <w:sz w:val="24"/>
          <w:szCs w:val="24"/>
          <w:lang w:val="en-US"/>
        </w:rPr>
        <w:t>Ambion</w:t>
      </w:r>
      <w:proofErr w:type="spellEnd"/>
      <w:r w:rsidRPr="00F04255">
        <w:rPr>
          <w:rFonts w:ascii="Times New Roman" w:hAnsi="Times New Roman" w:cs="Times New Roman"/>
          <w:sz w:val="24"/>
          <w:szCs w:val="24"/>
          <w:lang w:val="en-US"/>
        </w:rPr>
        <w:t xml:space="preserve">). Unless otherwise stated, MOs were injected animally into all blastomeres at the </w:t>
      </w:r>
      <w:r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F04255">
        <w:rPr>
          <w:rFonts w:ascii="Times New Roman" w:hAnsi="Times New Roman" w:cs="Times New Roman"/>
          <w:sz w:val="24"/>
          <w:szCs w:val="24"/>
          <w:lang w:val="en-US"/>
        </w:rPr>
        <w:t xml:space="preserve">- or </w:t>
      </w:r>
      <w:r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Pr="00F04255">
        <w:rPr>
          <w:rFonts w:ascii="Times New Roman" w:hAnsi="Times New Roman" w:cs="Times New Roman"/>
          <w:sz w:val="24"/>
          <w:szCs w:val="24"/>
          <w:lang w:val="en-US"/>
        </w:rPr>
        <w:t xml:space="preserve">-cell stage. A total of 45 ng MO was injected per embryo. For single injections, a quarter of the MO amount with 125 </w:t>
      </w:r>
      <w:proofErr w:type="spellStart"/>
      <w:r w:rsidRPr="00F04255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F042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04255">
        <w:rPr>
          <w:rFonts w:ascii="Times New Roman" w:hAnsi="Times New Roman" w:cs="Times New Roman"/>
          <w:i/>
          <w:sz w:val="24"/>
          <w:szCs w:val="24"/>
          <w:lang w:val="en-US"/>
        </w:rPr>
        <w:t>nlacZ</w:t>
      </w:r>
      <w:proofErr w:type="spellEnd"/>
      <w:r w:rsidRPr="00F04255">
        <w:rPr>
          <w:rFonts w:ascii="Times New Roman" w:hAnsi="Times New Roman" w:cs="Times New Roman"/>
          <w:sz w:val="24"/>
          <w:szCs w:val="24"/>
          <w:lang w:val="en-US"/>
        </w:rPr>
        <w:t xml:space="preserve"> mRNA as lineage tracer was used.</w:t>
      </w:r>
    </w:p>
    <w:p w14:paraId="12D0017F" w14:textId="77777777" w:rsidR="007D56E1" w:rsidRDefault="007D56E1" w:rsidP="007D56E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A09A89" w14:textId="77777777" w:rsidR="007D56E1" w:rsidRDefault="007D56E1" w:rsidP="007D56E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558F41" w14:textId="77777777" w:rsidR="007D56E1" w:rsidRDefault="007D56E1" w:rsidP="007D56E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68FED6" w14:textId="6AED2D1A" w:rsidR="007D56E1" w:rsidRPr="007D56E1" w:rsidRDefault="007D56E1" w:rsidP="007D56E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D56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legends</w:t>
      </w:r>
    </w:p>
    <w:p w14:paraId="0EBBFB84" w14:textId="2A09EA8B" w:rsidR="00F13778" w:rsidRPr="00C33FE1" w:rsidRDefault="00F13778" w:rsidP="00CC595E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0506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C33FE1">
        <w:rPr>
          <w:rFonts w:ascii="Times New Roman" w:hAnsi="Times New Roman" w:cs="Times New Roman"/>
          <w:sz w:val="24"/>
          <w:szCs w:val="24"/>
          <w:u w:val="single"/>
          <w:lang w:val="en-US"/>
        </w:rPr>
        <w:t>Dse</w:t>
      </w:r>
      <w:proofErr w:type="spellEnd"/>
      <w:r w:rsidRPr="00C33FE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/DS-epi1 knockdown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reduces the development of neural crest-derived melanocytes and dorsal fin structures and suppresses</w:t>
      </w:r>
      <w:r w:rsidRPr="00C33FE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neural crest cell migration in</w:t>
      </w:r>
      <w:r w:rsidRPr="00C33FE1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 xml:space="preserve"> Xenopus</w:t>
      </w:r>
      <w:r w:rsidRPr="00C33FE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embryos </w:t>
      </w:r>
    </w:p>
    <w:p w14:paraId="3CE2642C" w14:textId="51A30F50" w:rsidR="00F13778" w:rsidRPr="00C33FE1" w:rsidRDefault="00F13778" w:rsidP="00CC595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3FE1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C595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C33FE1">
        <w:rPr>
          <w:rFonts w:ascii="Times New Roman" w:hAnsi="Times New Roman" w:cs="Times New Roman"/>
          <w:sz w:val="24"/>
          <w:szCs w:val="24"/>
          <w:lang w:val="en-US"/>
        </w:rPr>
        <w:t>) Microinjection of a morpholino oligonucleotide against Dermatan sulfate epimerase-1 (</w:t>
      </w:r>
      <w:proofErr w:type="spellStart"/>
      <w:r w:rsidRPr="00C33FE1">
        <w:rPr>
          <w:rFonts w:ascii="Times New Roman" w:hAnsi="Times New Roman" w:cs="Times New Roman"/>
          <w:i/>
          <w:iCs/>
          <w:sz w:val="24"/>
          <w:szCs w:val="24"/>
          <w:lang w:val="en-US"/>
        </w:rPr>
        <w:t>Dse</w:t>
      </w:r>
      <w:proofErr w:type="spellEnd"/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-MO), but not a control-MO, induces small eyes, lack of dorsal fin structures (arrowheads) and less melanocytes (arrow). </w:t>
      </w:r>
    </w:p>
    <w:p w14:paraId="5429BABC" w14:textId="1EE2AC8D" w:rsidR="00F13778" w:rsidRPr="00C33FE1" w:rsidRDefault="00F13778" w:rsidP="00CC595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3FE1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C595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) A single dorsal injection of </w:t>
      </w:r>
      <w:proofErr w:type="spellStart"/>
      <w:r w:rsidRPr="00C33FE1">
        <w:rPr>
          <w:rFonts w:ascii="Times New Roman" w:hAnsi="Times New Roman" w:cs="Times New Roman"/>
          <w:i/>
          <w:iCs/>
          <w:sz w:val="24"/>
          <w:szCs w:val="24"/>
          <w:lang w:val="en-US"/>
        </w:rPr>
        <w:t>Dse</w:t>
      </w:r>
      <w:proofErr w:type="spellEnd"/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-MO, but not control-MO, inhibits the migration of </w:t>
      </w:r>
      <w:r w:rsidRPr="00C33FE1">
        <w:rPr>
          <w:rFonts w:ascii="Times New Roman" w:hAnsi="Times New Roman" w:cs="Times New Roman"/>
          <w:i/>
          <w:iCs/>
          <w:sz w:val="24"/>
          <w:szCs w:val="24"/>
          <w:lang w:val="en-US"/>
        </w:rPr>
        <w:t>Twist</w:t>
      </w:r>
      <w:r w:rsidRPr="00C33F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 cranial neural crest cells (arrow) on the injected side in tailbud embryos. </w:t>
      </w:r>
      <w:proofErr w:type="spellStart"/>
      <w:r w:rsidRPr="00C33FE1">
        <w:rPr>
          <w:rFonts w:ascii="Times New Roman" w:hAnsi="Times New Roman" w:cs="Times New Roman"/>
          <w:i/>
          <w:iCs/>
          <w:sz w:val="24"/>
          <w:szCs w:val="24"/>
          <w:lang w:val="en-US"/>
        </w:rPr>
        <w:t>nlacZ</w:t>
      </w:r>
      <w:proofErr w:type="spellEnd"/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 mRNA was co-injected as lineage marker (red nuclei).</w:t>
      </w:r>
    </w:p>
    <w:p w14:paraId="5FEDAB77" w14:textId="790271F7" w:rsidR="00F13778" w:rsidRDefault="00F13778" w:rsidP="00CC595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The proportion of embryos with the described phenotypes was as follows: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, 70/70;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, 71/114 (small head), 92/114 (reduced dorsal fin), 70/114 (less melanocytes);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33FE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C59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47/47;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, 54/63. Each </w:t>
      </w:r>
      <w:r>
        <w:rPr>
          <w:rFonts w:ascii="Times New Roman" w:hAnsi="Times New Roman" w:cs="Times New Roman"/>
          <w:sz w:val="24"/>
          <w:szCs w:val="24"/>
          <w:lang w:val="en-US"/>
        </w:rPr>
        <w:t>injection experiment</w:t>
      </w:r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 was at least </w:t>
      </w:r>
      <w:r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 times performed. </w:t>
      </w:r>
      <w:proofErr w:type="spellStart"/>
      <w:r w:rsidRPr="00C33FE1">
        <w:rPr>
          <w:rFonts w:ascii="Times New Roman" w:hAnsi="Times New Roman" w:cs="Times New Roman"/>
          <w:sz w:val="24"/>
          <w:szCs w:val="24"/>
          <w:lang w:val="en-US"/>
        </w:rPr>
        <w:t>br</w:t>
      </w:r>
      <w:proofErr w:type="spellEnd"/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, branchial arch, </w:t>
      </w:r>
      <w:proofErr w:type="spellStart"/>
      <w:r w:rsidRPr="00C33FE1">
        <w:rPr>
          <w:rFonts w:ascii="Times New Roman" w:hAnsi="Times New Roman" w:cs="Times New Roman"/>
          <w:sz w:val="24"/>
          <w:szCs w:val="24"/>
          <w:lang w:val="en-US"/>
        </w:rPr>
        <w:t>ey</w:t>
      </w:r>
      <w:proofErr w:type="spellEnd"/>
      <w:r w:rsidRPr="00C33FE1">
        <w:rPr>
          <w:rFonts w:ascii="Times New Roman" w:hAnsi="Times New Roman" w:cs="Times New Roman"/>
          <w:sz w:val="24"/>
          <w:szCs w:val="24"/>
          <w:lang w:val="en-US"/>
        </w:rPr>
        <w:t xml:space="preserve">, eye; </w:t>
      </w:r>
      <w:proofErr w:type="spellStart"/>
      <w:r w:rsidRPr="00C33FE1">
        <w:rPr>
          <w:rFonts w:ascii="Times New Roman" w:hAnsi="Times New Roman" w:cs="Times New Roman"/>
          <w:sz w:val="24"/>
          <w:szCs w:val="24"/>
          <w:lang w:val="en-US"/>
        </w:rPr>
        <w:t>hy</w:t>
      </w:r>
      <w:proofErr w:type="spellEnd"/>
      <w:r w:rsidRPr="00C33FE1">
        <w:rPr>
          <w:rFonts w:ascii="Times New Roman" w:hAnsi="Times New Roman" w:cs="Times New Roman"/>
          <w:sz w:val="24"/>
          <w:szCs w:val="24"/>
          <w:lang w:val="en-US"/>
        </w:rPr>
        <w:t>, hyoid arch; ma, mandibular arch.</w:t>
      </w:r>
    </w:p>
    <w:p w14:paraId="367D0F00" w14:textId="77777777" w:rsidR="00D10FF0" w:rsidRDefault="00D10FF0" w:rsidP="00CC595E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</w:pPr>
    </w:p>
    <w:p w14:paraId="2185E5FB" w14:textId="77777777" w:rsidR="00D10FF0" w:rsidRDefault="00D10FF0" w:rsidP="00CC595E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</w:pPr>
    </w:p>
    <w:p w14:paraId="222E80F1" w14:textId="39274B77" w:rsidR="00CC595E" w:rsidRDefault="00D10FF0" w:rsidP="00CC595E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>Fig. S2</w:t>
      </w:r>
      <w:r w:rsidR="00CC595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. </w:t>
      </w:r>
      <w:proofErr w:type="spellStart"/>
      <w:r w:rsidR="00CC595E"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  <w:lang w:val="en-US" w:eastAsia="sv-SE"/>
        </w:rPr>
        <w:t>Ebselen</w:t>
      </w:r>
      <w:proofErr w:type="spellEnd"/>
      <w:r w:rsidR="00CC595E"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  <w:lang w:val="en-US" w:eastAsia="sv-SE"/>
        </w:rPr>
        <w:t xml:space="preserve"> does not change GAG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  <w:lang w:val="en-US" w:eastAsia="sv-SE"/>
        </w:rPr>
        <w:t xml:space="preserve"> a</w:t>
      </w:r>
      <w:r w:rsidR="007D56E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  <w:lang w:val="en-US" w:eastAsia="sv-SE"/>
        </w:rPr>
        <w:t>n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  <w:lang w:val="en-US" w:eastAsia="sv-SE"/>
        </w:rPr>
        <w:t>d CS/DS</w:t>
      </w:r>
      <w:r w:rsidR="00CC595E"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  <w:lang w:val="en-US" w:eastAsia="sv-SE"/>
        </w:rPr>
        <w:t xml:space="preserve"> content in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  <w:lang w:val="en-US" w:eastAsia="sv-SE"/>
        </w:rPr>
        <w:t>brain, kidney, and spleen</w:t>
      </w:r>
    </w:p>
    <w:p w14:paraId="08DE4B4E" w14:textId="3EF40222" w:rsidR="00D10FF0" w:rsidRPr="00385E37" w:rsidRDefault="00CC595E" w:rsidP="00D10FF0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</w:pPr>
      <w:r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Five MPS-I mice were fed with food supplemented with </w:t>
      </w:r>
      <w:proofErr w:type="spellStart"/>
      <w:r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>ebselen</w:t>
      </w:r>
      <w:proofErr w:type="spellEnd"/>
      <w:r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 and five MPS-I mice with control food</w:t>
      </w:r>
      <w:r w:rsidRPr="00042DB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 </w:t>
      </w:r>
      <w:r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>for 10 weeks. At the end of the treatment period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>,</w:t>
      </w:r>
      <w:r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 GAGs were purified from </w:t>
      </w:r>
      <w:r w:rsidR="0025488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the </w:t>
      </w:r>
      <w:r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organs and quantified by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the </w:t>
      </w:r>
      <w:r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>carbazole reaction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 (analytical triplicates)</w:t>
      </w:r>
      <w:r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. </w:t>
      </w:r>
      <w:bookmarkStart w:id="0" w:name="_Hlk62646728"/>
      <w:r w:rsidR="00D10FF0"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CS/DS </w:t>
      </w:r>
      <w:r w:rsidR="00D10FF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was separately </w:t>
      </w:r>
      <w:r w:rsidR="00D10FF0"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>quan</w:t>
      </w:r>
      <w:bookmarkEnd w:id="0"/>
      <w:r w:rsidR="00D10FF0"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tified by disaccharide fingerprint following </w:t>
      </w:r>
      <w:proofErr w:type="spellStart"/>
      <w:r w:rsidR="00D10FF0" w:rsidRPr="00385E3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>chondroitina</w:t>
      </w:r>
      <w:r w:rsidR="00D10FF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>se</w:t>
      </w:r>
      <w:proofErr w:type="spellEnd"/>
      <w:r w:rsidR="00D10FF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 ABC digestion (analytical duplicates). </w:t>
      </w:r>
      <w:bookmarkStart w:id="1" w:name="_GoBack"/>
      <w:bookmarkEnd w:id="1"/>
    </w:p>
    <w:p w14:paraId="0A0E4C46" w14:textId="77777777" w:rsidR="00D10FF0" w:rsidRPr="00F13778" w:rsidRDefault="00D10FF0" w:rsidP="00CC595E">
      <w:pPr>
        <w:spacing w:line="480" w:lineRule="auto"/>
        <w:rPr>
          <w:lang w:val="en-US"/>
        </w:rPr>
      </w:pPr>
    </w:p>
    <w:sectPr w:rsidR="00D10FF0" w:rsidRPr="00F13778" w:rsidSect="00F10A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CB0"/>
    <w:rsid w:val="00005019"/>
    <w:rsid w:val="00020E1D"/>
    <w:rsid w:val="00047C71"/>
    <w:rsid w:val="00064D7D"/>
    <w:rsid w:val="00064FC7"/>
    <w:rsid w:val="000658C3"/>
    <w:rsid w:val="00085D36"/>
    <w:rsid w:val="000B2F22"/>
    <w:rsid w:val="000D3216"/>
    <w:rsid w:val="000E2064"/>
    <w:rsid w:val="000E79AD"/>
    <w:rsid w:val="00120A29"/>
    <w:rsid w:val="00135C64"/>
    <w:rsid w:val="00140BE5"/>
    <w:rsid w:val="00150A21"/>
    <w:rsid w:val="00156170"/>
    <w:rsid w:val="00162CFA"/>
    <w:rsid w:val="00162ECB"/>
    <w:rsid w:val="00172092"/>
    <w:rsid w:val="00173AB6"/>
    <w:rsid w:val="001920DA"/>
    <w:rsid w:val="001A31E9"/>
    <w:rsid w:val="001A53D4"/>
    <w:rsid w:val="001A5F6E"/>
    <w:rsid w:val="001D5F31"/>
    <w:rsid w:val="001E1F65"/>
    <w:rsid w:val="001E6502"/>
    <w:rsid w:val="001E74E7"/>
    <w:rsid w:val="001E7AE0"/>
    <w:rsid w:val="00207A19"/>
    <w:rsid w:val="002172D0"/>
    <w:rsid w:val="00221EBC"/>
    <w:rsid w:val="00231933"/>
    <w:rsid w:val="002405C2"/>
    <w:rsid w:val="00240F14"/>
    <w:rsid w:val="00244F9B"/>
    <w:rsid w:val="00252E4D"/>
    <w:rsid w:val="00253650"/>
    <w:rsid w:val="0025488B"/>
    <w:rsid w:val="00254A5A"/>
    <w:rsid w:val="00261992"/>
    <w:rsid w:val="00286183"/>
    <w:rsid w:val="0029273B"/>
    <w:rsid w:val="002A2926"/>
    <w:rsid w:val="002C6A52"/>
    <w:rsid w:val="002D614A"/>
    <w:rsid w:val="002E0BC0"/>
    <w:rsid w:val="002E4D29"/>
    <w:rsid w:val="002F21F9"/>
    <w:rsid w:val="002F5DDB"/>
    <w:rsid w:val="00302758"/>
    <w:rsid w:val="0030506B"/>
    <w:rsid w:val="00310131"/>
    <w:rsid w:val="00310442"/>
    <w:rsid w:val="00311084"/>
    <w:rsid w:val="0031662A"/>
    <w:rsid w:val="00317690"/>
    <w:rsid w:val="00322CD2"/>
    <w:rsid w:val="003249EF"/>
    <w:rsid w:val="00325E90"/>
    <w:rsid w:val="00333B4E"/>
    <w:rsid w:val="003346B6"/>
    <w:rsid w:val="003406DA"/>
    <w:rsid w:val="00361138"/>
    <w:rsid w:val="00363E55"/>
    <w:rsid w:val="00383286"/>
    <w:rsid w:val="003833F9"/>
    <w:rsid w:val="00383D76"/>
    <w:rsid w:val="003A1ACA"/>
    <w:rsid w:val="003A7EF6"/>
    <w:rsid w:val="003C7609"/>
    <w:rsid w:val="003C7C6C"/>
    <w:rsid w:val="003D074A"/>
    <w:rsid w:val="003D16AF"/>
    <w:rsid w:val="00435E4F"/>
    <w:rsid w:val="00445FA7"/>
    <w:rsid w:val="00493171"/>
    <w:rsid w:val="004B4F67"/>
    <w:rsid w:val="004B7E43"/>
    <w:rsid w:val="004C69B8"/>
    <w:rsid w:val="004E29EF"/>
    <w:rsid w:val="004E300C"/>
    <w:rsid w:val="004E5005"/>
    <w:rsid w:val="004E5263"/>
    <w:rsid w:val="004F6B4D"/>
    <w:rsid w:val="00504A12"/>
    <w:rsid w:val="005156CE"/>
    <w:rsid w:val="005209E0"/>
    <w:rsid w:val="00525361"/>
    <w:rsid w:val="00527D62"/>
    <w:rsid w:val="0053574C"/>
    <w:rsid w:val="00536635"/>
    <w:rsid w:val="0055384B"/>
    <w:rsid w:val="00562BA3"/>
    <w:rsid w:val="00566AB0"/>
    <w:rsid w:val="00571883"/>
    <w:rsid w:val="0058198E"/>
    <w:rsid w:val="00590E7C"/>
    <w:rsid w:val="00592873"/>
    <w:rsid w:val="005A495C"/>
    <w:rsid w:val="005A55F7"/>
    <w:rsid w:val="005B033B"/>
    <w:rsid w:val="005D26E2"/>
    <w:rsid w:val="005D2711"/>
    <w:rsid w:val="005F533D"/>
    <w:rsid w:val="006021A4"/>
    <w:rsid w:val="00607776"/>
    <w:rsid w:val="006077C0"/>
    <w:rsid w:val="00621286"/>
    <w:rsid w:val="0063567C"/>
    <w:rsid w:val="006410B8"/>
    <w:rsid w:val="00641C22"/>
    <w:rsid w:val="00645CA3"/>
    <w:rsid w:val="0065110F"/>
    <w:rsid w:val="00660283"/>
    <w:rsid w:val="006743C6"/>
    <w:rsid w:val="006832FC"/>
    <w:rsid w:val="006A23B8"/>
    <w:rsid w:val="006B0A40"/>
    <w:rsid w:val="006B61AC"/>
    <w:rsid w:val="006C6DB2"/>
    <w:rsid w:val="006C6FCA"/>
    <w:rsid w:val="006F239B"/>
    <w:rsid w:val="00725A58"/>
    <w:rsid w:val="00734D8C"/>
    <w:rsid w:val="00754C71"/>
    <w:rsid w:val="00766EC2"/>
    <w:rsid w:val="0077091C"/>
    <w:rsid w:val="00794C62"/>
    <w:rsid w:val="0079778D"/>
    <w:rsid w:val="007B55D4"/>
    <w:rsid w:val="007C4324"/>
    <w:rsid w:val="007C564A"/>
    <w:rsid w:val="007D56E1"/>
    <w:rsid w:val="007E1612"/>
    <w:rsid w:val="007F2CBE"/>
    <w:rsid w:val="0080565D"/>
    <w:rsid w:val="0080724A"/>
    <w:rsid w:val="00810B02"/>
    <w:rsid w:val="00821B44"/>
    <w:rsid w:val="00825B4D"/>
    <w:rsid w:val="0083251B"/>
    <w:rsid w:val="0083363F"/>
    <w:rsid w:val="0084075B"/>
    <w:rsid w:val="0084386C"/>
    <w:rsid w:val="0084698D"/>
    <w:rsid w:val="008A4DE3"/>
    <w:rsid w:val="008D3260"/>
    <w:rsid w:val="008D41D7"/>
    <w:rsid w:val="008D4828"/>
    <w:rsid w:val="008E445D"/>
    <w:rsid w:val="008F6393"/>
    <w:rsid w:val="00904E5B"/>
    <w:rsid w:val="00906BC4"/>
    <w:rsid w:val="009158B7"/>
    <w:rsid w:val="0093044C"/>
    <w:rsid w:val="0093120D"/>
    <w:rsid w:val="009358B7"/>
    <w:rsid w:val="0095742C"/>
    <w:rsid w:val="009744AB"/>
    <w:rsid w:val="009832BD"/>
    <w:rsid w:val="009870F5"/>
    <w:rsid w:val="009A4059"/>
    <w:rsid w:val="009A66BC"/>
    <w:rsid w:val="009C695A"/>
    <w:rsid w:val="009D5950"/>
    <w:rsid w:val="009E13B4"/>
    <w:rsid w:val="009E4005"/>
    <w:rsid w:val="009E467C"/>
    <w:rsid w:val="009F0211"/>
    <w:rsid w:val="009F20BE"/>
    <w:rsid w:val="009F33AC"/>
    <w:rsid w:val="009F4FBF"/>
    <w:rsid w:val="00A06039"/>
    <w:rsid w:val="00A133D2"/>
    <w:rsid w:val="00A20A31"/>
    <w:rsid w:val="00A433C7"/>
    <w:rsid w:val="00A44112"/>
    <w:rsid w:val="00A74F1E"/>
    <w:rsid w:val="00A773AA"/>
    <w:rsid w:val="00A773C9"/>
    <w:rsid w:val="00A8435B"/>
    <w:rsid w:val="00A843DE"/>
    <w:rsid w:val="00A92DDC"/>
    <w:rsid w:val="00A97AEC"/>
    <w:rsid w:val="00AA2EFD"/>
    <w:rsid w:val="00AA7B86"/>
    <w:rsid w:val="00AB0769"/>
    <w:rsid w:val="00AB276C"/>
    <w:rsid w:val="00AC0286"/>
    <w:rsid w:val="00AE6C96"/>
    <w:rsid w:val="00AE76B2"/>
    <w:rsid w:val="00AF0707"/>
    <w:rsid w:val="00AF3119"/>
    <w:rsid w:val="00B0323B"/>
    <w:rsid w:val="00B06383"/>
    <w:rsid w:val="00B305CD"/>
    <w:rsid w:val="00B3425F"/>
    <w:rsid w:val="00B37D91"/>
    <w:rsid w:val="00B422FD"/>
    <w:rsid w:val="00B573F0"/>
    <w:rsid w:val="00B60294"/>
    <w:rsid w:val="00B626EB"/>
    <w:rsid w:val="00B65070"/>
    <w:rsid w:val="00B6773A"/>
    <w:rsid w:val="00B70FE0"/>
    <w:rsid w:val="00B73A3D"/>
    <w:rsid w:val="00B83771"/>
    <w:rsid w:val="00B9027D"/>
    <w:rsid w:val="00B9575E"/>
    <w:rsid w:val="00BB0EC1"/>
    <w:rsid w:val="00BC2ABE"/>
    <w:rsid w:val="00BE631F"/>
    <w:rsid w:val="00BE6FAE"/>
    <w:rsid w:val="00BF0C8D"/>
    <w:rsid w:val="00BF11EA"/>
    <w:rsid w:val="00C12CA9"/>
    <w:rsid w:val="00C20F2D"/>
    <w:rsid w:val="00C23E53"/>
    <w:rsid w:val="00C254C0"/>
    <w:rsid w:val="00C25F1D"/>
    <w:rsid w:val="00C351AD"/>
    <w:rsid w:val="00C51590"/>
    <w:rsid w:val="00C52568"/>
    <w:rsid w:val="00C54F43"/>
    <w:rsid w:val="00C6629E"/>
    <w:rsid w:val="00C66ADC"/>
    <w:rsid w:val="00C66CA2"/>
    <w:rsid w:val="00C75B50"/>
    <w:rsid w:val="00C81AD2"/>
    <w:rsid w:val="00CA775E"/>
    <w:rsid w:val="00CC0E51"/>
    <w:rsid w:val="00CC5711"/>
    <w:rsid w:val="00CC595E"/>
    <w:rsid w:val="00CE49A6"/>
    <w:rsid w:val="00CF2345"/>
    <w:rsid w:val="00D02554"/>
    <w:rsid w:val="00D10FF0"/>
    <w:rsid w:val="00D1198A"/>
    <w:rsid w:val="00D1638F"/>
    <w:rsid w:val="00D40629"/>
    <w:rsid w:val="00D60716"/>
    <w:rsid w:val="00D6171D"/>
    <w:rsid w:val="00D702B3"/>
    <w:rsid w:val="00D75266"/>
    <w:rsid w:val="00D8442A"/>
    <w:rsid w:val="00D853B0"/>
    <w:rsid w:val="00DC55FB"/>
    <w:rsid w:val="00DD3BF7"/>
    <w:rsid w:val="00DF2079"/>
    <w:rsid w:val="00E0670E"/>
    <w:rsid w:val="00E114E0"/>
    <w:rsid w:val="00E20D19"/>
    <w:rsid w:val="00E34056"/>
    <w:rsid w:val="00E37CB4"/>
    <w:rsid w:val="00E4293F"/>
    <w:rsid w:val="00E454FF"/>
    <w:rsid w:val="00E5250D"/>
    <w:rsid w:val="00E571C9"/>
    <w:rsid w:val="00E60B41"/>
    <w:rsid w:val="00E73C68"/>
    <w:rsid w:val="00E862C2"/>
    <w:rsid w:val="00EB107B"/>
    <w:rsid w:val="00EB1510"/>
    <w:rsid w:val="00EB2703"/>
    <w:rsid w:val="00EB5CB0"/>
    <w:rsid w:val="00EB7B1C"/>
    <w:rsid w:val="00ED7086"/>
    <w:rsid w:val="00EE7189"/>
    <w:rsid w:val="00EF44A9"/>
    <w:rsid w:val="00F04EE6"/>
    <w:rsid w:val="00F04F92"/>
    <w:rsid w:val="00F054B5"/>
    <w:rsid w:val="00F10A2E"/>
    <w:rsid w:val="00F13778"/>
    <w:rsid w:val="00F352FE"/>
    <w:rsid w:val="00F40E54"/>
    <w:rsid w:val="00F53F64"/>
    <w:rsid w:val="00F76A56"/>
    <w:rsid w:val="00F82431"/>
    <w:rsid w:val="00F93702"/>
    <w:rsid w:val="00FD5FFB"/>
    <w:rsid w:val="00FF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B6A4F"/>
  <w15:chartTrackingRefBased/>
  <w15:docId w15:val="{00D7D9B8-1B1D-1243-A6C6-97171C08A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778"/>
    <w:pPr>
      <w:spacing w:after="160" w:line="259" w:lineRule="auto"/>
    </w:pPr>
    <w:rPr>
      <w:rFonts w:eastAsia="SimSu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el">
    <w:name w:val="_pe_l"/>
    <w:basedOn w:val="DefaultParagraphFont"/>
    <w:rsid w:val="00020E1D"/>
  </w:style>
  <w:style w:type="character" w:customStyle="1" w:styleId="bidi">
    <w:name w:val="bidi"/>
    <w:basedOn w:val="DefaultParagraphFont"/>
    <w:rsid w:val="00020E1D"/>
  </w:style>
  <w:style w:type="character" w:customStyle="1" w:styleId="apple-converted-space">
    <w:name w:val="apple-converted-space"/>
    <w:basedOn w:val="DefaultParagraphFont"/>
    <w:rsid w:val="00020E1D"/>
  </w:style>
  <w:style w:type="character" w:customStyle="1" w:styleId="rpk1">
    <w:name w:val="_rp_k1"/>
    <w:basedOn w:val="DefaultParagraphFont"/>
    <w:rsid w:val="00020E1D"/>
  </w:style>
  <w:style w:type="character" w:customStyle="1" w:styleId="rpu1">
    <w:name w:val="_rp_u1"/>
    <w:basedOn w:val="DefaultParagraphFont"/>
    <w:rsid w:val="00020E1D"/>
  </w:style>
  <w:style w:type="paragraph" w:styleId="NormalWeb">
    <w:name w:val="Normal (Web)"/>
    <w:basedOn w:val="Normal"/>
    <w:uiPriority w:val="99"/>
    <w:semiHidden/>
    <w:unhideWhenUsed/>
    <w:rsid w:val="00020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5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7471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36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428407">
                  <w:marLeft w:val="0"/>
                  <w:marRight w:val="0"/>
                  <w:marTop w:val="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1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60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650667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96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017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813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671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687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931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709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1221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5591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226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900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7148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937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1568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4888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04734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2332033">
      <w:marLeft w:val="930"/>
      <w:marRight w:val="0"/>
      <w:marTop w:val="18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3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0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3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379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536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707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ra</dc:creator>
  <cp:keywords/>
  <dc:description/>
  <cp:lastModifiedBy>Marco Maccarana</cp:lastModifiedBy>
  <cp:revision>5</cp:revision>
  <dcterms:created xsi:type="dcterms:W3CDTF">2021-01-27T09:36:00Z</dcterms:created>
  <dcterms:modified xsi:type="dcterms:W3CDTF">2021-06-08T11:29:00Z</dcterms:modified>
</cp:coreProperties>
</file>